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660" w:rsidRPr="003C6D81" w:rsidRDefault="00FB7660" w:rsidP="00FB7660">
      <w:pPr>
        <w:widowControl/>
        <w:spacing w:line="480" w:lineRule="auto"/>
        <w:jc w:val="center"/>
        <w:rPr>
          <w:b/>
          <w:sz w:val="24"/>
        </w:rPr>
      </w:pPr>
      <w:bookmarkStart w:id="0" w:name="OLE_LINK242"/>
      <w:bookmarkStart w:id="1" w:name="OLE_LINK243"/>
      <w:r>
        <w:rPr>
          <w:rFonts w:hint="eastAsia"/>
          <w:b/>
          <w:sz w:val="24"/>
        </w:rPr>
        <w:t>Supplement Table 1</w:t>
      </w:r>
      <w:r w:rsidRPr="003C6D81">
        <w:rPr>
          <w:b/>
          <w:sz w:val="24"/>
        </w:rPr>
        <w:t>. The distribution of repeat units, polymorphism and drug resistance frequency of the MIRU loci</w:t>
      </w:r>
      <w:bookmarkEnd w:id="0"/>
      <w:bookmarkEnd w:id="1"/>
    </w:p>
    <w:tbl>
      <w:tblPr>
        <w:tblW w:w="10233" w:type="dxa"/>
        <w:tblInd w:w="-432" w:type="dxa"/>
        <w:tblBorders>
          <w:top w:val="single" w:sz="2" w:space="0" w:color="000000"/>
          <w:bottom w:val="single" w:sz="2" w:space="0" w:color="000000"/>
        </w:tblBorders>
        <w:tblLayout w:type="fixed"/>
        <w:tblLook w:val="0000"/>
      </w:tblPr>
      <w:tblGrid>
        <w:gridCol w:w="1170"/>
        <w:gridCol w:w="990"/>
        <w:gridCol w:w="540"/>
        <w:gridCol w:w="928"/>
        <w:gridCol w:w="1318"/>
        <w:gridCol w:w="1350"/>
        <w:gridCol w:w="1387"/>
        <w:gridCol w:w="1225"/>
        <w:gridCol w:w="1325"/>
      </w:tblGrid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MIR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806BBB">
              <w:rPr>
                <w:color w:val="000000"/>
                <w:kern w:val="0"/>
                <w:szCs w:val="21"/>
              </w:rPr>
              <w:t>Repea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i/>
                <w:color w:val="000000"/>
                <w:kern w:val="0"/>
                <w:szCs w:val="21"/>
              </w:rPr>
              <w:t>h</w:t>
            </w:r>
            <w:r w:rsidRPr="00806BBB">
              <w:rPr>
                <w:rFonts w:hint="eastAsia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INH resista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 xml:space="preserve">RFP </w:t>
            </w:r>
            <w:r w:rsidRPr="00806BBB">
              <w:rPr>
                <w:color w:val="000000"/>
                <w:kern w:val="0"/>
                <w:szCs w:val="21"/>
              </w:rPr>
              <w:t>resistanc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SM resistanc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rPr>
                <w:rFonts w:ascii="宋体" w:hAnsi="宋体" w:cs="宋体"/>
                <w:sz w:val="24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EMB resistanc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P</w:t>
            </w:r>
            <w:r>
              <w:rPr>
                <w:rFonts w:hint="eastAsia"/>
                <w:szCs w:val="21"/>
              </w:rPr>
              <w:t>SA</w:t>
            </w:r>
            <w:r w:rsidRPr="00806BBB">
              <w:rPr>
                <w:rFonts w:hint="eastAsia"/>
                <w:szCs w:val="21"/>
              </w:rPr>
              <w:t xml:space="preserve"> resistance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 w:hint="eastAsia"/>
                <w:sz w:val="18"/>
                <w:szCs w:val="18"/>
              </w:rPr>
            </w:pPr>
            <w:bookmarkStart w:id="2" w:name="OLE_LINK233" w:colFirst="1" w:colLast="1"/>
            <w:bookmarkStart w:id="3" w:name="OLE_LINK234" w:colFirst="1" w:colLast="1"/>
            <w:bookmarkStart w:id="4" w:name="OLE_LINK206" w:colFirst="2" w:colLast="2"/>
            <w:bookmarkStart w:id="5" w:name="OLE_LINK212" w:colFirst="2" w:colLast="2"/>
            <w:bookmarkStart w:id="6" w:name="_Hlk384545225"/>
            <w:r w:rsidRPr="00806BBB">
              <w:rPr>
                <w:rFonts w:ascii="Arial" w:hAnsi="Arial" w:cs="Arial" w:hint="eastAsia"/>
                <w:sz w:val="18"/>
                <w:szCs w:val="18"/>
              </w:rPr>
              <w:t>MIRU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6(16/74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6(16/74)</w:t>
            </w:r>
          </w:p>
        </w:tc>
        <w:tc>
          <w:tcPr>
            <w:tcW w:w="1387" w:type="dxa"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7.6(13/74)</w:t>
            </w:r>
          </w:p>
        </w:tc>
        <w:tc>
          <w:tcPr>
            <w:tcW w:w="1225" w:type="dxa"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.4(4/74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4.3(18/7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7(3/1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7(3/18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1.1(2/18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8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6/18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1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1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1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1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1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 w:hint="eastAsia"/>
                <w:sz w:val="18"/>
                <w:szCs w:val="18"/>
              </w:rPr>
            </w:pPr>
            <w:bookmarkStart w:id="7" w:name="OLE_LINK129"/>
            <w:bookmarkStart w:id="8" w:name="OLE_LINK130"/>
            <w:bookmarkStart w:id="9" w:name="OLE_LINK207" w:colFirst="2" w:colLast="2"/>
            <w:bookmarkStart w:id="10" w:name="OLE_LINK208" w:colFirst="2" w:colLast="2"/>
            <w:bookmarkStart w:id="11" w:name="OLE_LINK209" w:colFirst="2" w:colLast="2"/>
            <w:bookmarkStart w:id="12" w:name="OLE_LINK213" w:colFirst="2" w:colLast="2"/>
            <w:bookmarkStart w:id="13" w:name="OLE_LINK214" w:colFirst="2" w:colLast="2"/>
            <w:bookmarkStart w:id="14" w:name="_Hlk384543121"/>
            <w:bookmarkStart w:id="15" w:name="_Hlk31628233"/>
            <w:bookmarkEnd w:id="2"/>
            <w:bookmarkEnd w:id="3"/>
            <w:bookmarkEnd w:id="4"/>
            <w:bookmarkEnd w:id="5"/>
            <w:bookmarkEnd w:id="6"/>
            <w:r w:rsidRPr="00806BBB">
              <w:rPr>
                <w:rFonts w:ascii="Arial" w:hAnsi="Arial" w:cs="Arial" w:hint="eastAsia"/>
                <w:sz w:val="18"/>
                <w:szCs w:val="18"/>
              </w:rPr>
              <w:t>MIRU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3/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2/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2/6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7(1/6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66.7(4/6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bookmarkEnd w:id="7"/>
        <w:bookmarkEnd w:id="8"/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5.2(5/3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2(7/3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.0(1/3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.0(1/3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4.2(8/3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7(13/6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3(11/60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7(13/60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.0(3/6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3(14/60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16" w:name="OLE_LINK211" w:colFirst="1" w:colLast="1"/>
            <w:bookmarkStart w:id="17" w:name="OLE_LINK210" w:colFirst="1" w:colLast="1"/>
            <w:bookmarkStart w:id="18" w:name="OLE_LINK216" w:colFirst="2" w:colLast="2"/>
            <w:bookmarkStart w:id="19" w:name="_Hlk384543141"/>
            <w:bookmarkStart w:id="20" w:name="OLE_LINK215" w:colFirst="2" w:colLast="2"/>
            <w:bookmarkEnd w:id="9"/>
            <w:bookmarkEnd w:id="10"/>
            <w:bookmarkEnd w:id="11"/>
            <w:bookmarkEnd w:id="12"/>
            <w:bookmarkEnd w:id="13"/>
            <w:bookmarkEnd w:id="14"/>
            <w:r w:rsidRPr="00806BBB">
              <w:rPr>
                <w:rFonts w:hint="eastAsia"/>
                <w:color w:val="000000"/>
                <w:kern w:val="0"/>
                <w:szCs w:val="21"/>
              </w:rPr>
              <w:t>MIRU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2(11/5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7.3(9/5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9.6(5/5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.8(2/5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1(12/5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2.2(10/4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2.2(10/4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2.2(10/4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.4(2/4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4.4(11/4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/>
                <w:sz w:val="18"/>
              </w:rPr>
            </w:pPr>
            <w:r w:rsidRPr="00B27F8E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21" w:name="OLE_LINK217" w:colFirst="2" w:colLast="2"/>
            <w:bookmarkStart w:id="22" w:name="OLE_LINK218" w:colFirst="2" w:colLast="2"/>
            <w:bookmarkStart w:id="23" w:name="_Hlk384543167"/>
            <w:bookmarkEnd w:id="16"/>
            <w:bookmarkEnd w:id="17"/>
            <w:bookmarkEnd w:id="18"/>
            <w:bookmarkEnd w:id="19"/>
            <w:bookmarkEnd w:id="20"/>
            <w:r w:rsidRPr="00806BBB">
              <w:rPr>
                <w:rFonts w:hint="eastAsia"/>
                <w:color w:val="000000"/>
                <w:kern w:val="0"/>
                <w:szCs w:val="21"/>
              </w:rPr>
              <w:t>MIRU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66.7(2/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5.7(5/1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8.6(4/1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4.3(2/1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4.3(2/1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4(3/1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1.1(1/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2.2(2/9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1.1(1/9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9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4.4(4/9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9(11/6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5(12/6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9(11/6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.1(2/6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5(14/6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24" w:name="OLE_LINK219" w:colFirst="2" w:colLast="2"/>
            <w:bookmarkStart w:id="25" w:name="OLE_LINK220" w:colFirst="2" w:colLast="2"/>
            <w:bookmarkStart w:id="26" w:name="_Hlk384543179"/>
            <w:bookmarkEnd w:id="21"/>
            <w:bookmarkEnd w:id="22"/>
            <w:bookmarkEnd w:id="23"/>
            <w:r w:rsidRPr="00806BBB">
              <w:rPr>
                <w:rFonts w:hint="eastAsia"/>
                <w:color w:val="000000"/>
                <w:kern w:val="0"/>
                <w:szCs w:val="21"/>
              </w:rPr>
              <w:t>MIRU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4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8.6(2/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4.3(1/7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4.3(1/7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8.6(2/7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2.9(3/7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9.2(7/2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7(4/2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7(4/2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.2(1/2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9.2(7/2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6(13/7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4(15/70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7.1(12/70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.9(2/7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2.9(16/70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bookmarkEnd w:id="24"/>
      <w:bookmarkEnd w:id="25"/>
      <w:bookmarkEnd w:id="26"/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r w:rsidRPr="00806BBB">
              <w:rPr>
                <w:rFonts w:hint="eastAsia"/>
                <w:color w:val="000000"/>
                <w:kern w:val="0"/>
                <w:szCs w:val="21"/>
              </w:rPr>
              <w:t>MTUB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0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27F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0(21/10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9.0(19/100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7.0(17/100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.0(4/10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6.0(26/100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B27F8E" w:rsidRDefault="00FB7660" w:rsidP="006D737B">
            <w:pPr>
              <w:spacing w:line="320" w:lineRule="atLeast"/>
              <w:rPr>
                <w:rFonts w:ascii="Arial" w:hAnsi="Arial"/>
                <w:sz w:val="18"/>
              </w:rPr>
            </w:pPr>
            <w:r w:rsidRPr="00B27F8E">
              <w:rPr>
                <w:rFonts w:ascii="Arial" w:hAnsi="Arial"/>
                <w:sz w:val="18"/>
              </w:rPr>
              <w:t>1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 w:hint="eastAsia"/>
                <w:sz w:val="18"/>
                <w:szCs w:val="18"/>
              </w:rPr>
            </w:pPr>
            <w:r w:rsidRPr="00806BBB">
              <w:rPr>
                <w:rFonts w:ascii="Arial" w:hAnsi="Arial" w:cs="Arial" w:hint="eastAsia"/>
                <w:sz w:val="18"/>
                <w:szCs w:val="18"/>
              </w:rPr>
              <w:t>MTUB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7.5(6/1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2.5(2/1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806BBB">
              <w:rPr>
                <w:color w:val="000000"/>
                <w:szCs w:val="21"/>
              </w:rPr>
              <w:t>18.8(3/16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2.5(2/16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3.8(7/16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1(4/1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1(4/19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806BBB">
              <w:rPr>
                <w:color w:val="000000"/>
                <w:szCs w:val="21"/>
              </w:rPr>
              <w:t>10.5(2/19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9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1(4/19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5(12/6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5(14/6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806BBB">
              <w:rPr>
                <w:color w:val="000000"/>
                <w:szCs w:val="21"/>
              </w:rPr>
              <w:t>18.5(12/6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.6(3/6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1(15/6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/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27" w:name="_Hlk384543196"/>
            <w:bookmarkStart w:id="28" w:name="OLE_LINK237" w:colFirst="2" w:colLast="2"/>
            <w:bookmarkStart w:id="29" w:name="OLE_LINK221" w:colFirst="2" w:colLast="2"/>
            <w:bookmarkStart w:id="30" w:name="OLE_LINK222" w:colFirst="2" w:colLast="2"/>
            <w:r w:rsidRPr="00806BBB">
              <w:rPr>
                <w:rFonts w:hint="eastAsia"/>
                <w:color w:val="000000"/>
                <w:kern w:val="0"/>
                <w:szCs w:val="21"/>
              </w:rPr>
              <w:t>MIRU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</w:rPr>
            </w:pPr>
            <w:r w:rsidRPr="00806BBB">
              <w:rPr>
                <w:rFonts w:hint="eastAsia"/>
              </w:rPr>
              <w:t>0.3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66.7(2/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66.7(2/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/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5.5(5/1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2(2/1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2(2/1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9.1(1/1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7.3(3/1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/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5.9(13/8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3(15/8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5.9(13/8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.7(3/8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2(19/8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/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31" w:name="OLE_LINK223" w:colFirst="2" w:colLast="2"/>
            <w:bookmarkStart w:id="32" w:name="OLE_LINK224" w:colFirst="2" w:colLast="2"/>
            <w:bookmarkStart w:id="33" w:name="_Hlk384543211"/>
            <w:bookmarkEnd w:id="27"/>
            <w:bookmarkEnd w:id="28"/>
            <w:bookmarkEnd w:id="29"/>
            <w:bookmarkEnd w:id="30"/>
            <w:r w:rsidRPr="00806BBB">
              <w:rPr>
                <w:rFonts w:hint="eastAsia"/>
                <w:color w:val="000000"/>
                <w:kern w:val="0"/>
                <w:szCs w:val="21"/>
              </w:rPr>
              <w:t>ETRA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3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4/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3/1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4/1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3/1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6/1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9.3(16/8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1(15/8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4.5(12/8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.4(2/8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7(18/8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34" w:name="OLE_LINK225" w:colFirst="2" w:colLast="2"/>
            <w:bookmarkStart w:id="35" w:name="OLE_LINK226" w:colFirst="2" w:colLast="2"/>
            <w:bookmarkStart w:id="36" w:name="_Hlk384543226"/>
            <w:bookmarkEnd w:id="31"/>
            <w:bookmarkEnd w:id="32"/>
            <w:bookmarkEnd w:id="33"/>
            <w:r w:rsidRPr="00806BBB">
              <w:rPr>
                <w:rFonts w:hint="eastAsia"/>
                <w:color w:val="000000"/>
                <w:kern w:val="0"/>
                <w:szCs w:val="21"/>
              </w:rPr>
              <w:t>ETRB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2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60.0(6/1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0.0(4/10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0.0(3/10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.0(1/1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5/10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4(16/8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4(16/87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1(14/87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.6(4/87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4.1(21/87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37" w:name="OLE_LINK227" w:colFirst="2" w:colLast="2"/>
            <w:bookmarkStart w:id="38" w:name="OLE_LINK228" w:colFirst="2" w:colLast="2"/>
            <w:bookmarkEnd w:id="34"/>
            <w:bookmarkEnd w:id="35"/>
            <w:bookmarkEnd w:id="36"/>
            <w:r w:rsidRPr="00806BBB">
              <w:rPr>
                <w:rFonts w:hint="eastAsia"/>
                <w:color w:val="000000"/>
                <w:kern w:val="0"/>
                <w:szCs w:val="21"/>
              </w:rPr>
              <w:t>ETRC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1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3/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66.7(2/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60.0(3/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0.0(2/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7.4(16/9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9.6(18/9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3(15/9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.3(3/9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9(22/9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bookmarkStart w:id="39" w:name="OLE_LINK238" w:colFirst="2" w:colLast="2"/>
            <w:bookmarkStart w:id="40" w:name="OLE_LINK239" w:colFirst="2" w:colLast="2"/>
            <w:bookmarkStart w:id="41" w:name="_Hlk384543240"/>
            <w:bookmarkEnd w:id="37"/>
            <w:bookmarkEnd w:id="38"/>
            <w:r w:rsidRPr="00806BBB">
              <w:rPr>
                <w:rFonts w:hint="eastAsia"/>
                <w:szCs w:val="21"/>
              </w:rPr>
              <w:t>ETR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2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62.5(5/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2/8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7.5(3/8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2/8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7.5(3/8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7.2(15/8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9.5(17/87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1(14/87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.4(3/87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0(20/87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0.0(2/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42" w:name="OLE_LINK229" w:colFirst="2" w:colLast="2"/>
            <w:bookmarkEnd w:id="39"/>
            <w:bookmarkEnd w:id="40"/>
            <w:bookmarkEnd w:id="41"/>
            <w:r w:rsidRPr="00806BBB">
              <w:rPr>
                <w:rFonts w:hint="eastAsia"/>
                <w:color w:val="000000"/>
                <w:kern w:val="0"/>
                <w:szCs w:val="21"/>
              </w:rPr>
              <w:t>ETR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4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0/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4/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7(2/1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8.3(1/1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4/1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2.9(3/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8.6(2/7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8.6(2/7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8.6(2/7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2.9(3/7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8.7(14/7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5/7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7.3(13/7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.0(3/7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4.0(18/7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43" w:name="OLE_LINK230" w:colFirst="2" w:colLast="2"/>
            <w:bookmarkStart w:id="44" w:name="OLE_LINK235" w:colFirst="2" w:colLast="2"/>
            <w:bookmarkStart w:id="45" w:name="OLE_LINK236" w:colFirst="2" w:colLast="2"/>
            <w:bookmarkStart w:id="46" w:name="_Hlk384543256"/>
            <w:bookmarkEnd w:id="42"/>
            <w:r w:rsidRPr="00806BBB">
              <w:rPr>
                <w:rFonts w:hint="eastAsia"/>
                <w:color w:val="000000"/>
                <w:kern w:val="0"/>
                <w:szCs w:val="21"/>
              </w:rPr>
              <w:t>QUB11a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7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4/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7.5(3/8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7.5(3/8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2/8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4/8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1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2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/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2/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1(3/1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1(3/1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7.7(1/1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3.1(3/1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5.0(3/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4/20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.0(1/20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.0(2/2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5.0(3/20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2/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2/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7(1/6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6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6.7(1/6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8/4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7.5(7/40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2.5(9/40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.5(1/4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10/40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/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tcBorders>
              <w:bottom w:val="nil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  <w:bookmarkStart w:id="47" w:name="OLE_LINK231" w:colFirst="2" w:colLast="2"/>
            <w:bookmarkStart w:id="48" w:name="OLE_LINK232" w:colFirst="2" w:colLast="2"/>
            <w:bookmarkStart w:id="49" w:name="_Hlk384543280"/>
            <w:bookmarkEnd w:id="43"/>
            <w:bookmarkEnd w:id="44"/>
            <w:bookmarkEnd w:id="45"/>
            <w:bookmarkEnd w:id="46"/>
            <w:r w:rsidRPr="00806BBB">
              <w:rPr>
                <w:rFonts w:hint="eastAsia"/>
                <w:color w:val="000000"/>
                <w:kern w:val="0"/>
                <w:szCs w:val="21"/>
              </w:rPr>
              <w:t>QUB11b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vAlign w:val="center"/>
          </w:tcPr>
          <w:p w:rsidR="00FB7660" w:rsidRPr="00806BBB" w:rsidRDefault="00FB7660" w:rsidP="006D737B">
            <w:pPr>
              <w:rPr>
                <w:rFonts w:hint="eastAsia"/>
                <w:szCs w:val="21"/>
              </w:rPr>
            </w:pPr>
            <w:r w:rsidRPr="00806BBB">
              <w:rPr>
                <w:rFonts w:hint="eastAsia"/>
                <w:szCs w:val="21"/>
              </w:rPr>
              <w:t>0.5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1/3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00.0(1/1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5.0(2/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7.5(3/8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2.5(1/8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8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7.5(3/8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50.0(3/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2/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2/6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6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33.3(2/6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4(3/1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7.1(1/1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7.1(1/14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14.3(2/1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4(3/14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3/6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1.5(14/6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0.0(13/65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4.6(3/6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24.6(16/65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2)</w:t>
            </w:r>
          </w:p>
        </w:tc>
      </w:tr>
      <w:tr w:rsidR="00FB7660" w:rsidRPr="00806BBB" w:rsidTr="006D737B">
        <w:tblPrEx>
          <w:tblCellMar>
            <w:top w:w="0" w:type="dxa"/>
            <w:bottom w:w="0" w:type="dxa"/>
          </w:tblCellMar>
        </w:tblPrEx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806BB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rPr>
                <w:szCs w:val="21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FB7660" w:rsidRPr="00806BBB" w:rsidRDefault="00FB7660" w:rsidP="006D737B">
            <w:pPr>
              <w:autoSpaceDN w:val="0"/>
              <w:textAlignment w:val="center"/>
              <w:rPr>
                <w:szCs w:val="21"/>
              </w:rPr>
            </w:pPr>
            <w:r w:rsidRPr="00806BBB">
              <w:rPr>
                <w:color w:val="000000"/>
                <w:szCs w:val="21"/>
              </w:rPr>
              <w:t>0.0(0/3)</w:t>
            </w:r>
          </w:p>
        </w:tc>
      </w:tr>
      <w:bookmarkEnd w:id="15"/>
      <w:bookmarkEnd w:id="47"/>
      <w:bookmarkEnd w:id="48"/>
      <w:bookmarkEnd w:id="49"/>
    </w:tbl>
    <w:p w:rsidR="00B57D10" w:rsidRDefault="00B57D10"/>
    <w:sectPr w:rsidR="00B57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7D10" w:rsidRDefault="00B57D10" w:rsidP="00FB7660">
      <w:r>
        <w:separator/>
      </w:r>
    </w:p>
  </w:endnote>
  <w:endnote w:type="continuationSeparator" w:id="1">
    <w:p w:rsidR="00B57D10" w:rsidRDefault="00B57D10" w:rsidP="00FB76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7D10" w:rsidRDefault="00B57D10" w:rsidP="00FB7660">
      <w:r>
        <w:separator/>
      </w:r>
    </w:p>
  </w:footnote>
  <w:footnote w:type="continuationSeparator" w:id="1">
    <w:p w:rsidR="00B57D10" w:rsidRDefault="00B57D10" w:rsidP="00FB76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7660"/>
    <w:rsid w:val="00B57D10"/>
    <w:rsid w:val="00FB76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660"/>
    <w:pPr>
      <w:widowControl w:val="0"/>
      <w:jc w:val="both"/>
    </w:pPr>
    <w:rPr>
      <w:rFonts w:ascii="Times New Roman" w:eastAsia="宋体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7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FB76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76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FB76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9A777AF-62A3-4B27-A018-74C68BEC1E4B}"/>
</file>

<file path=customXml/itemProps2.xml><?xml version="1.0" encoding="utf-8"?>
<ds:datastoreItem xmlns:ds="http://schemas.openxmlformats.org/officeDocument/2006/customXml" ds:itemID="{0C2A74DF-C9B1-4F9B-B41D-BC12F1D1190D}"/>
</file>

<file path=customXml/itemProps3.xml><?xml version="1.0" encoding="utf-8"?>
<ds:datastoreItem xmlns:ds="http://schemas.openxmlformats.org/officeDocument/2006/customXml" ds:itemID="{32C7BC1D-FF9A-4662-BADD-77EA1FAB21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3</Words>
  <Characters>4351</Characters>
  <Application>Microsoft Office Word</Application>
  <DocSecurity>0</DocSecurity>
  <Lines>36</Lines>
  <Paragraphs>10</Paragraphs>
  <ScaleCrop>false</ScaleCrop>
  <Company>Sky123.Org</Company>
  <LinksUpToDate>false</LinksUpToDate>
  <CharactersWithSpaces>5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5-09-24T01:41:00Z</dcterms:created>
  <dcterms:modified xsi:type="dcterms:W3CDTF">2015-09-24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